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BCEFFD" w14:textId="7F1766F6" w:rsidR="007B46BA" w:rsidRDefault="002E45F9" w:rsidP="002E45F9">
      <w:pPr>
        <w:jc w:val="both"/>
        <w:rPr>
          <w:rFonts w:ascii="Times New Roman" w:hAnsi="Times New Roman" w:cs="Times New Roman"/>
          <w:b/>
          <w:bCs/>
        </w:rPr>
      </w:pPr>
      <w:r w:rsidRPr="002E45F9">
        <w:rPr>
          <w:rFonts w:ascii="Times New Roman" w:hAnsi="Times New Roman" w:cs="Times New Roman"/>
          <w:b/>
          <w:bCs/>
        </w:rPr>
        <w:t>Table S3. List of PDB protein-ligand complex structures used for model training.</w:t>
      </w:r>
    </w:p>
    <w:p w14:paraId="7087D3FF" w14:textId="77777777" w:rsidR="002E45F9" w:rsidRPr="002E45F9" w:rsidRDefault="002E45F9" w:rsidP="002E45F9">
      <w:pPr>
        <w:jc w:val="both"/>
        <w:rPr>
          <w:rFonts w:ascii="Times New Roman" w:hAnsi="Times New Roman" w:cs="Times New Roman"/>
          <w:b/>
          <w:bCs/>
        </w:rPr>
      </w:pPr>
    </w:p>
    <w:tbl>
      <w:tblPr>
        <w:tblStyle w:val="TableGrid"/>
        <w:tblW w:w="0" w:type="auto"/>
        <w:tblLook w:val="04A0" w:firstRow="1" w:lastRow="0" w:firstColumn="1" w:lastColumn="0" w:noHBand="0" w:noVBand="1"/>
      </w:tblPr>
      <w:tblGrid>
        <w:gridCol w:w="1835"/>
        <w:gridCol w:w="1842"/>
        <w:gridCol w:w="1308"/>
        <w:gridCol w:w="3213"/>
        <w:gridCol w:w="1152"/>
      </w:tblGrid>
      <w:tr w:rsidR="002E45F9" w:rsidRPr="002E45F9" w14:paraId="0F37A344" w14:textId="77777777" w:rsidTr="002E45F9">
        <w:tc>
          <w:tcPr>
            <w:tcW w:w="1835" w:type="dxa"/>
            <w:tcBorders>
              <w:bottom w:val="single" w:sz="4" w:space="0" w:color="auto"/>
            </w:tcBorders>
            <w:shd w:val="pct15" w:color="auto" w:fill="auto"/>
            <w:vAlign w:val="center"/>
          </w:tcPr>
          <w:p w14:paraId="37EEBA7F" w14:textId="35D1F01B" w:rsidR="002E45F9" w:rsidRPr="002E45F9" w:rsidRDefault="002E45F9" w:rsidP="002E45F9">
            <w:pPr>
              <w:rPr>
                <w:rFonts w:ascii="Times New Roman" w:hAnsi="Times New Roman" w:cs="Times New Roman"/>
                <w:b/>
                <w:bCs/>
                <w:sz w:val="22"/>
                <w:szCs w:val="22"/>
                <w:lang w:val="de-DE"/>
              </w:rPr>
            </w:pPr>
            <w:r w:rsidRPr="002E45F9">
              <w:rPr>
                <w:rFonts w:ascii="Times New Roman" w:hAnsi="Times New Roman" w:cs="Times New Roman"/>
                <w:b/>
                <w:bCs/>
                <w:color w:val="000000"/>
                <w:sz w:val="22"/>
                <w:szCs w:val="22"/>
              </w:rPr>
              <w:t>PDB ID</w:t>
            </w:r>
          </w:p>
        </w:tc>
        <w:tc>
          <w:tcPr>
            <w:tcW w:w="1842" w:type="dxa"/>
            <w:tcBorders>
              <w:bottom w:val="single" w:sz="4" w:space="0" w:color="auto"/>
            </w:tcBorders>
            <w:shd w:val="pct15" w:color="auto" w:fill="auto"/>
            <w:vAlign w:val="center"/>
          </w:tcPr>
          <w:p w14:paraId="5C7564D7" w14:textId="51F51280" w:rsidR="002E45F9" w:rsidRPr="002E45F9" w:rsidRDefault="002E45F9" w:rsidP="002E45F9">
            <w:pPr>
              <w:rPr>
                <w:rFonts w:ascii="Times New Roman" w:hAnsi="Times New Roman" w:cs="Times New Roman"/>
                <w:b/>
                <w:bCs/>
                <w:sz w:val="22"/>
                <w:szCs w:val="22"/>
                <w:lang w:val="de-DE"/>
              </w:rPr>
            </w:pPr>
            <w:r w:rsidRPr="002E45F9">
              <w:rPr>
                <w:rFonts w:ascii="Times New Roman" w:hAnsi="Times New Roman" w:cs="Times New Roman"/>
                <w:b/>
                <w:bCs/>
                <w:color w:val="000000"/>
                <w:sz w:val="22"/>
                <w:szCs w:val="22"/>
              </w:rPr>
              <w:t>Method</w:t>
            </w:r>
          </w:p>
        </w:tc>
        <w:tc>
          <w:tcPr>
            <w:tcW w:w="1308" w:type="dxa"/>
            <w:tcBorders>
              <w:bottom w:val="single" w:sz="4" w:space="0" w:color="auto"/>
            </w:tcBorders>
            <w:shd w:val="pct15" w:color="auto" w:fill="auto"/>
            <w:vAlign w:val="center"/>
          </w:tcPr>
          <w:p w14:paraId="1EAA699E" w14:textId="7CD7C221" w:rsidR="002E45F9" w:rsidRPr="002E45F9" w:rsidRDefault="002E45F9" w:rsidP="002E45F9">
            <w:pPr>
              <w:rPr>
                <w:rFonts w:ascii="Times New Roman" w:hAnsi="Times New Roman" w:cs="Times New Roman"/>
                <w:b/>
                <w:bCs/>
                <w:sz w:val="22"/>
                <w:szCs w:val="22"/>
                <w:lang w:val="de-DE"/>
              </w:rPr>
            </w:pPr>
            <w:r w:rsidRPr="002E45F9">
              <w:rPr>
                <w:rFonts w:ascii="Times New Roman" w:hAnsi="Times New Roman" w:cs="Times New Roman"/>
                <w:b/>
                <w:bCs/>
                <w:color w:val="000000"/>
                <w:sz w:val="22"/>
                <w:szCs w:val="22"/>
              </w:rPr>
              <w:t>Resolution (Å)</w:t>
            </w:r>
          </w:p>
        </w:tc>
        <w:tc>
          <w:tcPr>
            <w:tcW w:w="3213" w:type="dxa"/>
            <w:tcBorders>
              <w:bottom w:val="single" w:sz="4" w:space="0" w:color="auto"/>
            </w:tcBorders>
            <w:shd w:val="pct15" w:color="auto" w:fill="auto"/>
            <w:vAlign w:val="center"/>
          </w:tcPr>
          <w:p w14:paraId="0AA2A041" w14:textId="6D8ABACD" w:rsidR="002E45F9" w:rsidRPr="002E45F9" w:rsidRDefault="002E45F9" w:rsidP="002E45F9">
            <w:pPr>
              <w:rPr>
                <w:rFonts w:ascii="Times New Roman" w:hAnsi="Times New Roman" w:cs="Times New Roman"/>
                <w:b/>
                <w:bCs/>
                <w:sz w:val="22"/>
                <w:szCs w:val="22"/>
                <w:lang w:val="de-DE"/>
              </w:rPr>
            </w:pPr>
            <w:r w:rsidRPr="002E45F9">
              <w:rPr>
                <w:rFonts w:ascii="Times New Roman" w:hAnsi="Times New Roman" w:cs="Times New Roman"/>
                <w:b/>
                <w:bCs/>
                <w:color w:val="000000"/>
                <w:sz w:val="22"/>
                <w:szCs w:val="22"/>
              </w:rPr>
              <w:t>Ligand</w:t>
            </w:r>
          </w:p>
        </w:tc>
        <w:tc>
          <w:tcPr>
            <w:tcW w:w="1152" w:type="dxa"/>
            <w:tcBorders>
              <w:bottom w:val="single" w:sz="4" w:space="0" w:color="auto"/>
            </w:tcBorders>
            <w:shd w:val="pct15" w:color="auto" w:fill="auto"/>
            <w:vAlign w:val="center"/>
          </w:tcPr>
          <w:p w14:paraId="1BEA8687" w14:textId="7E2D2F53" w:rsidR="002E45F9" w:rsidRPr="002E45F9" w:rsidRDefault="002E45F9" w:rsidP="002E45F9">
            <w:pPr>
              <w:rPr>
                <w:rFonts w:ascii="Times New Roman" w:hAnsi="Times New Roman" w:cs="Times New Roman"/>
                <w:b/>
                <w:bCs/>
                <w:sz w:val="22"/>
                <w:szCs w:val="22"/>
                <w:lang w:val="de-DE"/>
              </w:rPr>
            </w:pPr>
            <w:r w:rsidRPr="002E45F9">
              <w:rPr>
                <w:rFonts w:ascii="Times New Roman" w:hAnsi="Times New Roman" w:cs="Times New Roman"/>
                <w:b/>
                <w:bCs/>
                <w:color w:val="000000"/>
                <w:sz w:val="22"/>
                <w:szCs w:val="22"/>
              </w:rPr>
              <w:t>Ref</w:t>
            </w:r>
          </w:p>
        </w:tc>
      </w:tr>
      <w:tr w:rsidR="002E45F9" w:rsidRPr="002E45F9" w14:paraId="61EE4330" w14:textId="77777777" w:rsidTr="002E45F9">
        <w:tc>
          <w:tcPr>
            <w:tcW w:w="9350" w:type="dxa"/>
            <w:gridSpan w:val="5"/>
            <w:shd w:val="pct15" w:color="auto" w:fill="auto"/>
          </w:tcPr>
          <w:p w14:paraId="66C30045" w14:textId="5531AF56" w:rsidR="002E45F9" w:rsidRPr="002E45F9" w:rsidRDefault="002E45F9" w:rsidP="002E45F9">
            <w:pPr>
              <w:jc w:val="center"/>
              <w:rPr>
                <w:rFonts w:ascii="Times New Roman" w:hAnsi="Times New Roman" w:cs="Times New Roman"/>
                <w:b/>
                <w:bCs/>
                <w:sz w:val="22"/>
                <w:szCs w:val="22"/>
                <w:lang w:val="de-DE"/>
              </w:rPr>
            </w:pPr>
            <w:r w:rsidRPr="002E45F9">
              <w:rPr>
                <w:rFonts w:ascii="Times New Roman" w:hAnsi="Times New Roman" w:cs="Times New Roman"/>
                <w:b/>
                <w:bCs/>
                <w:sz w:val="22"/>
                <w:szCs w:val="22"/>
                <w:lang w:val="de-DE"/>
              </w:rPr>
              <w:t>OCT1</w:t>
            </w:r>
          </w:p>
        </w:tc>
      </w:tr>
      <w:tr w:rsidR="002E45F9" w:rsidRPr="002E45F9" w14:paraId="74BEFDBC" w14:textId="77777777" w:rsidTr="002E45F9">
        <w:tc>
          <w:tcPr>
            <w:tcW w:w="1835" w:type="dxa"/>
            <w:vAlign w:val="center"/>
          </w:tcPr>
          <w:p w14:paraId="65F91E4B" w14:textId="07011E70"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8ET7</w:t>
            </w:r>
          </w:p>
        </w:tc>
        <w:tc>
          <w:tcPr>
            <w:tcW w:w="1842" w:type="dxa"/>
          </w:tcPr>
          <w:p w14:paraId="210C1510" w14:textId="77CDE02A"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Cryo-EM</w:t>
            </w:r>
          </w:p>
        </w:tc>
        <w:tc>
          <w:tcPr>
            <w:tcW w:w="1308" w:type="dxa"/>
            <w:vAlign w:val="center"/>
          </w:tcPr>
          <w:p w14:paraId="6790DD47" w14:textId="3CBF7FB6"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3.77</w:t>
            </w:r>
          </w:p>
        </w:tc>
        <w:tc>
          <w:tcPr>
            <w:tcW w:w="3213" w:type="dxa"/>
            <w:vAlign w:val="center"/>
          </w:tcPr>
          <w:p w14:paraId="3B85DE29" w14:textId="19933CD1"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Diphenhydramine</w:t>
            </w:r>
          </w:p>
        </w:tc>
        <w:tc>
          <w:tcPr>
            <w:tcW w:w="1152" w:type="dxa"/>
            <w:vAlign w:val="center"/>
          </w:tcPr>
          <w:p w14:paraId="19A89DEB" w14:textId="4090CD48"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1</w:t>
            </w:r>
          </w:p>
        </w:tc>
      </w:tr>
      <w:tr w:rsidR="002E45F9" w:rsidRPr="002E45F9" w14:paraId="4E7BB532" w14:textId="77777777" w:rsidTr="002E45F9">
        <w:tc>
          <w:tcPr>
            <w:tcW w:w="1835" w:type="dxa"/>
            <w:vAlign w:val="center"/>
          </w:tcPr>
          <w:p w14:paraId="5E190C6E" w14:textId="50F95247"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8ET8</w:t>
            </w:r>
          </w:p>
        </w:tc>
        <w:tc>
          <w:tcPr>
            <w:tcW w:w="1842" w:type="dxa"/>
          </w:tcPr>
          <w:p w14:paraId="01FED0D3" w14:textId="301DA83D"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Cryo-EM</w:t>
            </w:r>
          </w:p>
        </w:tc>
        <w:tc>
          <w:tcPr>
            <w:tcW w:w="1308" w:type="dxa"/>
            <w:vAlign w:val="center"/>
          </w:tcPr>
          <w:p w14:paraId="279DE19B" w14:textId="0E201535"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3.45</w:t>
            </w:r>
          </w:p>
        </w:tc>
        <w:tc>
          <w:tcPr>
            <w:tcW w:w="3213" w:type="dxa"/>
            <w:vAlign w:val="center"/>
          </w:tcPr>
          <w:p w14:paraId="6EE4BE91" w14:textId="7FDA41C1"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Verapamil</w:t>
            </w:r>
          </w:p>
        </w:tc>
        <w:tc>
          <w:tcPr>
            <w:tcW w:w="1152" w:type="dxa"/>
            <w:vAlign w:val="center"/>
          </w:tcPr>
          <w:p w14:paraId="586FA78D" w14:textId="73198F75"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1</w:t>
            </w:r>
          </w:p>
        </w:tc>
      </w:tr>
      <w:tr w:rsidR="002E45F9" w:rsidRPr="002E45F9" w14:paraId="6315991A" w14:textId="77777777" w:rsidTr="002E45F9">
        <w:tc>
          <w:tcPr>
            <w:tcW w:w="1835" w:type="dxa"/>
            <w:vAlign w:val="center"/>
          </w:tcPr>
          <w:p w14:paraId="7AE32B5B" w14:textId="07D6525A"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8JTT</w:t>
            </w:r>
          </w:p>
        </w:tc>
        <w:tc>
          <w:tcPr>
            <w:tcW w:w="1842" w:type="dxa"/>
          </w:tcPr>
          <w:p w14:paraId="78034D59" w14:textId="7CCC0519"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Cryo-EM</w:t>
            </w:r>
          </w:p>
        </w:tc>
        <w:tc>
          <w:tcPr>
            <w:tcW w:w="1308" w:type="dxa"/>
            <w:vAlign w:val="center"/>
          </w:tcPr>
          <w:p w14:paraId="31BB42F3" w14:textId="36A16F92"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3.87</w:t>
            </w:r>
          </w:p>
        </w:tc>
        <w:tc>
          <w:tcPr>
            <w:tcW w:w="3213" w:type="dxa"/>
            <w:vAlign w:val="center"/>
          </w:tcPr>
          <w:p w14:paraId="7804223D" w14:textId="6A41F573"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Metformin (Outward-occluded)</w:t>
            </w:r>
          </w:p>
        </w:tc>
        <w:tc>
          <w:tcPr>
            <w:tcW w:w="1152" w:type="dxa"/>
            <w:vAlign w:val="center"/>
          </w:tcPr>
          <w:p w14:paraId="51A286AE" w14:textId="7F722C91"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2</w:t>
            </w:r>
          </w:p>
        </w:tc>
      </w:tr>
      <w:tr w:rsidR="002E45F9" w:rsidRPr="002E45F9" w14:paraId="508F3880" w14:textId="77777777" w:rsidTr="002E45F9">
        <w:tc>
          <w:tcPr>
            <w:tcW w:w="1835" w:type="dxa"/>
            <w:vAlign w:val="center"/>
          </w:tcPr>
          <w:p w14:paraId="4E9F56C2" w14:textId="4421F108"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8JTS</w:t>
            </w:r>
          </w:p>
        </w:tc>
        <w:tc>
          <w:tcPr>
            <w:tcW w:w="1842" w:type="dxa"/>
          </w:tcPr>
          <w:p w14:paraId="51D021EC" w14:textId="39EC8139"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Cryo-EM</w:t>
            </w:r>
          </w:p>
        </w:tc>
        <w:tc>
          <w:tcPr>
            <w:tcW w:w="1308" w:type="dxa"/>
            <w:vAlign w:val="center"/>
          </w:tcPr>
          <w:p w14:paraId="38B24595" w14:textId="5A24B72D"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4.14</w:t>
            </w:r>
          </w:p>
        </w:tc>
        <w:tc>
          <w:tcPr>
            <w:tcW w:w="3213" w:type="dxa"/>
            <w:vAlign w:val="center"/>
          </w:tcPr>
          <w:p w14:paraId="2A243FB8" w14:textId="4D9426F8"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Metformin (Outward-open)</w:t>
            </w:r>
          </w:p>
        </w:tc>
        <w:tc>
          <w:tcPr>
            <w:tcW w:w="1152" w:type="dxa"/>
            <w:vAlign w:val="center"/>
          </w:tcPr>
          <w:p w14:paraId="4BAD4079" w14:textId="47A7C7F8"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2</w:t>
            </w:r>
          </w:p>
        </w:tc>
      </w:tr>
      <w:tr w:rsidR="002E45F9" w:rsidRPr="002E45F9" w14:paraId="63D0985F" w14:textId="77777777" w:rsidTr="002E45F9">
        <w:tc>
          <w:tcPr>
            <w:tcW w:w="1835" w:type="dxa"/>
            <w:tcBorders>
              <w:bottom w:val="single" w:sz="4" w:space="0" w:color="auto"/>
            </w:tcBorders>
            <w:vAlign w:val="center"/>
          </w:tcPr>
          <w:p w14:paraId="21775879" w14:textId="65288B6F"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8JTZ</w:t>
            </w:r>
          </w:p>
        </w:tc>
        <w:tc>
          <w:tcPr>
            <w:tcW w:w="1842" w:type="dxa"/>
            <w:tcBorders>
              <w:bottom w:val="single" w:sz="4" w:space="0" w:color="auto"/>
            </w:tcBorders>
          </w:tcPr>
          <w:p w14:paraId="7A89E8DA" w14:textId="41264C30"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Cryo-EM</w:t>
            </w:r>
          </w:p>
        </w:tc>
        <w:tc>
          <w:tcPr>
            <w:tcW w:w="1308" w:type="dxa"/>
            <w:tcBorders>
              <w:bottom w:val="single" w:sz="4" w:space="0" w:color="auto"/>
            </w:tcBorders>
            <w:vAlign w:val="center"/>
          </w:tcPr>
          <w:p w14:paraId="17B6FDAA" w14:textId="0AAF40B3"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3.27</w:t>
            </w:r>
          </w:p>
        </w:tc>
        <w:tc>
          <w:tcPr>
            <w:tcW w:w="3213" w:type="dxa"/>
            <w:tcBorders>
              <w:bottom w:val="single" w:sz="4" w:space="0" w:color="auto"/>
            </w:tcBorders>
            <w:vAlign w:val="center"/>
          </w:tcPr>
          <w:p w14:paraId="622E3002" w14:textId="0051D112"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Spironolactone</w:t>
            </w:r>
          </w:p>
        </w:tc>
        <w:tc>
          <w:tcPr>
            <w:tcW w:w="1152" w:type="dxa"/>
            <w:tcBorders>
              <w:bottom w:val="single" w:sz="4" w:space="0" w:color="auto"/>
            </w:tcBorders>
            <w:vAlign w:val="center"/>
          </w:tcPr>
          <w:p w14:paraId="20F4A0FC" w14:textId="5DCE624C"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2</w:t>
            </w:r>
          </w:p>
        </w:tc>
      </w:tr>
      <w:tr w:rsidR="002E45F9" w:rsidRPr="002E45F9" w14:paraId="69D4CF01" w14:textId="77777777" w:rsidTr="002E45F9">
        <w:tc>
          <w:tcPr>
            <w:tcW w:w="9350" w:type="dxa"/>
            <w:gridSpan w:val="5"/>
            <w:shd w:val="pct15" w:color="auto" w:fill="auto"/>
          </w:tcPr>
          <w:p w14:paraId="66230DC9" w14:textId="779F09B7" w:rsidR="002E45F9" w:rsidRPr="002E45F9" w:rsidRDefault="002E45F9" w:rsidP="002E45F9">
            <w:pPr>
              <w:jc w:val="center"/>
              <w:rPr>
                <w:rFonts w:ascii="Times New Roman" w:hAnsi="Times New Roman" w:cs="Times New Roman"/>
                <w:b/>
                <w:bCs/>
                <w:sz w:val="22"/>
                <w:szCs w:val="22"/>
                <w:lang w:val="de-DE"/>
              </w:rPr>
            </w:pPr>
            <w:r w:rsidRPr="002E45F9">
              <w:rPr>
                <w:rFonts w:ascii="Times New Roman" w:hAnsi="Times New Roman" w:cs="Times New Roman"/>
                <w:b/>
                <w:bCs/>
                <w:sz w:val="22"/>
                <w:szCs w:val="22"/>
                <w:lang w:val="de-DE"/>
              </w:rPr>
              <w:t>SERT</w:t>
            </w:r>
          </w:p>
        </w:tc>
      </w:tr>
      <w:tr w:rsidR="002E45F9" w:rsidRPr="002E45F9" w14:paraId="0FEF22E4" w14:textId="77777777" w:rsidTr="002E45F9">
        <w:tc>
          <w:tcPr>
            <w:tcW w:w="1835" w:type="dxa"/>
            <w:vAlign w:val="center"/>
          </w:tcPr>
          <w:p w14:paraId="2416444A" w14:textId="62E0FB15"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7LIA</w:t>
            </w:r>
          </w:p>
        </w:tc>
        <w:tc>
          <w:tcPr>
            <w:tcW w:w="1842" w:type="dxa"/>
            <w:vAlign w:val="center"/>
          </w:tcPr>
          <w:p w14:paraId="05468614" w14:textId="6C0D2E64"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Cryo-EM</w:t>
            </w:r>
          </w:p>
        </w:tc>
        <w:tc>
          <w:tcPr>
            <w:tcW w:w="1308" w:type="dxa"/>
            <w:vAlign w:val="center"/>
          </w:tcPr>
          <w:p w14:paraId="7D9273C5" w14:textId="50B9A365"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3.3</w:t>
            </w:r>
          </w:p>
        </w:tc>
        <w:tc>
          <w:tcPr>
            <w:tcW w:w="3213" w:type="dxa"/>
            <w:vAlign w:val="center"/>
          </w:tcPr>
          <w:p w14:paraId="767049D8" w14:textId="7CBE3746"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Cholesterol</w:t>
            </w:r>
          </w:p>
        </w:tc>
        <w:tc>
          <w:tcPr>
            <w:tcW w:w="1152" w:type="dxa"/>
            <w:vAlign w:val="center"/>
          </w:tcPr>
          <w:p w14:paraId="4CCDD848" w14:textId="285B739D" w:rsidR="002E45F9" w:rsidRPr="002E45F9" w:rsidRDefault="002E45F9" w:rsidP="002E45F9">
            <w:pPr>
              <w:rPr>
                <w:rFonts w:ascii="Times New Roman" w:hAnsi="Times New Roman" w:cs="Times New Roman"/>
                <w:sz w:val="22"/>
                <w:szCs w:val="22"/>
                <w:lang w:val="de-DE"/>
              </w:rPr>
            </w:pPr>
            <w:r w:rsidRPr="002E45F9">
              <w:rPr>
                <w:rFonts w:ascii="Times New Roman" w:hAnsi="Times New Roman" w:cs="Times New Roman"/>
                <w:color w:val="000000"/>
                <w:sz w:val="22"/>
                <w:szCs w:val="22"/>
              </w:rPr>
              <w:t>3</w:t>
            </w:r>
          </w:p>
        </w:tc>
      </w:tr>
    </w:tbl>
    <w:p w14:paraId="49425263" w14:textId="77777777" w:rsidR="002E45F9" w:rsidRDefault="002E45F9" w:rsidP="002E45F9">
      <w:pPr>
        <w:jc w:val="both"/>
        <w:rPr>
          <w:rFonts w:ascii="Times New Roman" w:hAnsi="Times New Roman" w:cs="Times New Roman"/>
          <w:lang w:val="de-DE"/>
        </w:rPr>
      </w:pPr>
    </w:p>
    <w:p w14:paraId="1F6A4395" w14:textId="37C7840B" w:rsidR="002E45F9" w:rsidRPr="002E45F9" w:rsidRDefault="002E45F9" w:rsidP="002E45F9">
      <w:pPr>
        <w:jc w:val="both"/>
        <w:rPr>
          <w:rFonts w:ascii="Times New Roman" w:hAnsi="Times New Roman" w:cs="Times New Roman"/>
          <w:b/>
          <w:bCs/>
          <w:lang w:val="de-DE"/>
        </w:rPr>
      </w:pPr>
      <w:r w:rsidRPr="002E45F9">
        <w:rPr>
          <w:rFonts w:ascii="Times New Roman" w:hAnsi="Times New Roman" w:cs="Times New Roman"/>
          <w:b/>
          <w:bCs/>
          <w:lang w:val="de-DE"/>
        </w:rPr>
        <w:t xml:space="preserve">Associated </w:t>
      </w:r>
      <w:proofErr w:type="spellStart"/>
      <w:r w:rsidRPr="002E45F9">
        <w:rPr>
          <w:rFonts w:ascii="Times New Roman" w:hAnsi="Times New Roman" w:cs="Times New Roman"/>
          <w:b/>
          <w:bCs/>
          <w:lang w:val="de-DE"/>
        </w:rPr>
        <w:t>references</w:t>
      </w:r>
      <w:proofErr w:type="spellEnd"/>
      <w:r w:rsidRPr="002E45F9">
        <w:rPr>
          <w:rFonts w:ascii="Times New Roman" w:hAnsi="Times New Roman" w:cs="Times New Roman"/>
          <w:b/>
          <w:bCs/>
          <w:lang w:val="de-DE"/>
        </w:rPr>
        <w:t>:</w:t>
      </w:r>
    </w:p>
    <w:p w14:paraId="246E1BE8" w14:textId="1A0B8C94" w:rsidR="002E45F9" w:rsidRPr="002E45F9" w:rsidRDefault="002E45F9" w:rsidP="002E45F9">
      <w:pPr>
        <w:pStyle w:val="ListParagraph"/>
        <w:numPr>
          <w:ilvl w:val="0"/>
          <w:numId w:val="1"/>
        </w:numPr>
        <w:jc w:val="both"/>
        <w:rPr>
          <w:rFonts w:ascii="Times New Roman" w:hAnsi="Times New Roman" w:cs="Times New Roman"/>
          <w:lang w:val="de-DE"/>
        </w:rPr>
      </w:pPr>
      <w:proofErr w:type="spellStart"/>
      <w:r w:rsidRPr="002E45F9">
        <w:rPr>
          <w:rFonts w:ascii="Times New Roman" w:hAnsi="Times New Roman" w:cs="Times New Roman"/>
          <w:lang w:val="de-DE"/>
        </w:rPr>
        <w:t>Suo</w:t>
      </w:r>
      <w:proofErr w:type="spellEnd"/>
      <w:r w:rsidRPr="002E45F9">
        <w:rPr>
          <w:rFonts w:ascii="Times New Roman" w:hAnsi="Times New Roman" w:cs="Times New Roman"/>
          <w:lang w:val="de-DE"/>
        </w:rPr>
        <w:t xml:space="preserve"> Y, Wright NJ, Guterres H, Fedor JG, </w:t>
      </w:r>
      <w:proofErr w:type="spellStart"/>
      <w:r w:rsidRPr="002E45F9">
        <w:rPr>
          <w:rFonts w:ascii="Times New Roman" w:hAnsi="Times New Roman" w:cs="Times New Roman"/>
          <w:lang w:val="de-DE"/>
        </w:rPr>
        <w:t>Butay</w:t>
      </w:r>
      <w:proofErr w:type="spellEnd"/>
      <w:r w:rsidRPr="002E45F9">
        <w:rPr>
          <w:rFonts w:ascii="Times New Roman" w:hAnsi="Times New Roman" w:cs="Times New Roman"/>
          <w:lang w:val="de-DE"/>
        </w:rPr>
        <w:t xml:space="preserve"> KJ, </w:t>
      </w:r>
      <w:proofErr w:type="spellStart"/>
      <w:r w:rsidRPr="002E45F9">
        <w:rPr>
          <w:rFonts w:ascii="Times New Roman" w:hAnsi="Times New Roman" w:cs="Times New Roman"/>
          <w:lang w:val="de-DE"/>
        </w:rPr>
        <w:t>Borgnia</w:t>
      </w:r>
      <w:proofErr w:type="spellEnd"/>
      <w:r w:rsidRPr="002E45F9">
        <w:rPr>
          <w:rFonts w:ascii="Times New Roman" w:hAnsi="Times New Roman" w:cs="Times New Roman"/>
          <w:lang w:val="de-DE"/>
        </w:rPr>
        <w:t xml:space="preserve"> MJ, Im W, Lee SY. </w:t>
      </w:r>
      <w:r w:rsidRPr="002E45F9">
        <w:rPr>
          <w:rFonts w:ascii="Times New Roman" w:hAnsi="Times New Roman" w:cs="Times New Roman"/>
        </w:rPr>
        <w:t xml:space="preserve">Molecular basis of </w:t>
      </w:r>
      <w:proofErr w:type="spellStart"/>
      <w:r w:rsidRPr="002E45F9">
        <w:rPr>
          <w:rFonts w:ascii="Times New Roman" w:hAnsi="Times New Roman" w:cs="Times New Roman"/>
        </w:rPr>
        <w:t>polyspecific</w:t>
      </w:r>
      <w:proofErr w:type="spellEnd"/>
      <w:r w:rsidRPr="002E45F9">
        <w:rPr>
          <w:rFonts w:ascii="Times New Roman" w:hAnsi="Times New Roman" w:cs="Times New Roman"/>
        </w:rPr>
        <w:t xml:space="preserve"> drug and xenobiotic recognition by OCT1 and OCT2. </w:t>
      </w:r>
      <w:r w:rsidRPr="002E45F9">
        <w:rPr>
          <w:rFonts w:ascii="Times New Roman" w:hAnsi="Times New Roman" w:cs="Times New Roman"/>
          <w:lang w:val="de-DE"/>
        </w:rPr>
        <w:t xml:space="preserve">Nat </w:t>
      </w:r>
      <w:proofErr w:type="spellStart"/>
      <w:r w:rsidRPr="002E45F9">
        <w:rPr>
          <w:rFonts w:ascii="Times New Roman" w:hAnsi="Times New Roman" w:cs="Times New Roman"/>
          <w:lang w:val="de-DE"/>
        </w:rPr>
        <w:t>Struct</w:t>
      </w:r>
      <w:proofErr w:type="spellEnd"/>
      <w:r w:rsidRPr="002E45F9">
        <w:rPr>
          <w:rFonts w:ascii="Times New Roman" w:hAnsi="Times New Roman" w:cs="Times New Roman"/>
          <w:lang w:val="de-DE"/>
        </w:rPr>
        <w:t xml:space="preserve"> Mol </w:t>
      </w:r>
      <w:proofErr w:type="spellStart"/>
      <w:r w:rsidRPr="002E45F9">
        <w:rPr>
          <w:rFonts w:ascii="Times New Roman" w:hAnsi="Times New Roman" w:cs="Times New Roman"/>
          <w:lang w:val="de-DE"/>
        </w:rPr>
        <w:t>Biol</w:t>
      </w:r>
      <w:proofErr w:type="spellEnd"/>
      <w:r w:rsidRPr="002E45F9">
        <w:rPr>
          <w:rFonts w:ascii="Times New Roman" w:hAnsi="Times New Roman" w:cs="Times New Roman"/>
          <w:lang w:val="de-DE"/>
        </w:rPr>
        <w:t>. 2023 Jul;30(7):1001-1011.</w:t>
      </w:r>
    </w:p>
    <w:p w14:paraId="4988A415" w14:textId="147E1A44" w:rsidR="002E45F9" w:rsidRDefault="002E45F9" w:rsidP="002E45F9">
      <w:pPr>
        <w:pStyle w:val="ListParagraph"/>
        <w:numPr>
          <w:ilvl w:val="0"/>
          <w:numId w:val="1"/>
        </w:numPr>
        <w:jc w:val="both"/>
        <w:rPr>
          <w:rFonts w:ascii="Times New Roman" w:hAnsi="Times New Roman" w:cs="Times New Roman"/>
        </w:rPr>
      </w:pPr>
      <w:r w:rsidRPr="002E45F9">
        <w:rPr>
          <w:rFonts w:ascii="Times New Roman" w:hAnsi="Times New Roman" w:cs="Times New Roman"/>
        </w:rPr>
        <w:t xml:space="preserve">Zhang S, Zhu A, Kong F, Chen J, Lan B, He G, Gao K, Cheng L, Sun X, Yan C, Chen L, Liu X. Structural insights into human organic cation transporter 1 transport and inhibition. Cell </w:t>
      </w:r>
      <w:proofErr w:type="spellStart"/>
      <w:r w:rsidRPr="002E45F9">
        <w:rPr>
          <w:rFonts w:ascii="Times New Roman" w:hAnsi="Times New Roman" w:cs="Times New Roman"/>
        </w:rPr>
        <w:t>Discov</w:t>
      </w:r>
      <w:proofErr w:type="spellEnd"/>
      <w:r w:rsidRPr="002E45F9">
        <w:rPr>
          <w:rFonts w:ascii="Times New Roman" w:hAnsi="Times New Roman" w:cs="Times New Roman"/>
        </w:rPr>
        <w:t>. 2024 Mar 15;10(1):30.</w:t>
      </w:r>
    </w:p>
    <w:p w14:paraId="6D853EFC" w14:textId="6714F051" w:rsidR="002E45F9" w:rsidRPr="002E45F9" w:rsidRDefault="002E45F9" w:rsidP="002E45F9">
      <w:pPr>
        <w:pStyle w:val="ListParagraph"/>
        <w:numPr>
          <w:ilvl w:val="0"/>
          <w:numId w:val="1"/>
        </w:numPr>
        <w:jc w:val="both"/>
        <w:rPr>
          <w:rFonts w:ascii="Times New Roman" w:hAnsi="Times New Roman" w:cs="Times New Roman"/>
        </w:rPr>
      </w:pPr>
      <w:r w:rsidRPr="002E45F9">
        <w:rPr>
          <w:rFonts w:ascii="Times New Roman" w:hAnsi="Times New Roman" w:cs="Times New Roman"/>
        </w:rPr>
        <w:t xml:space="preserve">Yang D, </w:t>
      </w:r>
      <w:proofErr w:type="spellStart"/>
      <w:r w:rsidRPr="002E45F9">
        <w:rPr>
          <w:rFonts w:ascii="Times New Roman" w:hAnsi="Times New Roman" w:cs="Times New Roman"/>
        </w:rPr>
        <w:t>Gouaux</w:t>
      </w:r>
      <w:proofErr w:type="spellEnd"/>
      <w:r w:rsidRPr="002E45F9">
        <w:rPr>
          <w:rFonts w:ascii="Times New Roman" w:hAnsi="Times New Roman" w:cs="Times New Roman"/>
        </w:rPr>
        <w:t xml:space="preserve"> E. Illumination of serotonin transporter mechanism and role of the allosteric site. Sci Adv. 2021 Dec 3;7(49</w:t>
      </w:r>
      <w:proofErr w:type="gramStart"/>
      <w:r w:rsidRPr="002E45F9">
        <w:rPr>
          <w:rFonts w:ascii="Times New Roman" w:hAnsi="Times New Roman" w:cs="Times New Roman"/>
        </w:rPr>
        <w:t>):eabl</w:t>
      </w:r>
      <w:proofErr w:type="gramEnd"/>
      <w:r w:rsidRPr="002E45F9">
        <w:rPr>
          <w:rFonts w:ascii="Times New Roman" w:hAnsi="Times New Roman" w:cs="Times New Roman"/>
        </w:rPr>
        <w:t>3857.</w:t>
      </w:r>
    </w:p>
    <w:sectPr w:rsidR="002E45F9" w:rsidRPr="002E45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1C1204"/>
    <w:multiLevelType w:val="hybridMultilevel"/>
    <w:tmpl w:val="13863E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909544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5F9"/>
    <w:rsid w:val="000073C5"/>
    <w:rsid w:val="00015695"/>
    <w:rsid w:val="00047E3D"/>
    <w:rsid w:val="00050242"/>
    <w:rsid w:val="00054AFD"/>
    <w:rsid w:val="000633D7"/>
    <w:rsid w:val="00082819"/>
    <w:rsid w:val="00084D47"/>
    <w:rsid w:val="000866EB"/>
    <w:rsid w:val="000905A7"/>
    <w:rsid w:val="00091FC8"/>
    <w:rsid w:val="00096FE6"/>
    <w:rsid w:val="000A2DCC"/>
    <w:rsid w:val="000A60FC"/>
    <w:rsid w:val="000A705E"/>
    <w:rsid w:val="000D3090"/>
    <w:rsid w:val="000D68D9"/>
    <w:rsid w:val="000F6681"/>
    <w:rsid w:val="00102002"/>
    <w:rsid w:val="00110D68"/>
    <w:rsid w:val="001162DE"/>
    <w:rsid w:val="00143B85"/>
    <w:rsid w:val="001460A2"/>
    <w:rsid w:val="0015144B"/>
    <w:rsid w:val="00154B1E"/>
    <w:rsid w:val="001A01F1"/>
    <w:rsid w:val="001B0418"/>
    <w:rsid w:val="001D00E9"/>
    <w:rsid w:val="001D4D2C"/>
    <w:rsid w:val="001E04D2"/>
    <w:rsid w:val="001E4A50"/>
    <w:rsid w:val="001F4950"/>
    <w:rsid w:val="00200FA8"/>
    <w:rsid w:val="00204510"/>
    <w:rsid w:val="002120AC"/>
    <w:rsid w:val="00215E15"/>
    <w:rsid w:val="00236C5F"/>
    <w:rsid w:val="00237571"/>
    <w:rsid w:val="002446FE"/>
    <w:rsid w:val="00257D03"/>
    <w:rsid w:val="00265FCA"/>
    <w:rsid w:val="00277FD6"/>
    <w:rsid w:val="002830AB"/>
    <w:rsid w:val="002A3A04"/>
    <w:rsid w:val="002B62B3"/>
    <w:rsid w:val="002B6870"/>
    <w:rsid w:val="002E45F9"/>
    <w:rsid w:val="002E7063"/>
    <w:rsid w:val="003217EB"/>
    <w:rsid w:val="00334060"/>
    <w:rsid w:val="00343924"/>
    <w:rsid w:val="003477BB"/>
    <w:rsid w:val="003650E3"/>
    <w:rsid w:val="00380BED"/>
    <w:rsid w:val="00385427"/>
    <w:rsid w:val="0038789A"/>
    <w:rsid w:val="0039117D"/>
    <w:rsid w:val="003942AD"/>
    <w:rsid w:val="003B175A"/>
    <w:rsid w:val="003B4FE0"/>
    <w:rsid w:val="003C0E69"/>
    <w:rsid w:val="003E2E8E"/>
    <w:rsid w:val="003E4202"/>
    <w:rsid w:val="003F0E61"/>
    <w:rsid w:val="003F16A5"/>
    <w:rsid w:val="003F4DEB"/>
    <w:rsid w:val="00421876"/>
    <w:rsid w:val="00423658"/>
    <w:rsid w:val="00425BA9"/>
    <w:rsid w:val="00443FE8"/>
    <w:rsid w:val="00452095"/>
    <w:rsid w:val="00452B76"/>
    <w:rsid w:val="0046283F"/>
    <w:rsid w:val="004A08BA"/>
    <w:rsid w:val="004C239E"/>
    <w:rsid w:val="004D2BF3"/>
    <w:rsid w:val="004D6BAA"/>
    <w:rsid w:val="004E5914"/>
    <w:rsid w:val="004E71CA"/>
    <w:rsid w:val="004F2025"/>
    <w:rsid w:val="004F7428"/>
    <w:rsid w:val="0052002B"/>
    <w:rsid w:val="00535A7E"/>
    <w:rsid w:val="00541D6C"/>
    <w:rsid w:val="005443A1"/>
    <w:rsid w:val="005507E8"/>
    <w:rsid w:val="00562FD5"/>
    <w:rsid w:val="0057248F"/>
    <w:rsid w:val="00584F17"/>
    <w:rsid w:val="00587635"/>
    <w:rsid w:val="0059514F"/>
    <w:rsid w:val="005A3493"/>
    <w:rsid w:val="005A7B9A"/>
    <w:rsid w:val="005B2B76"/>
    <w:rsid w:val="005B5AE3"/>
    <w:rsid w:val="005C26CF"/>
    <w:rsid w:val="005C7770"/>
    <w:rsid w:val="005D1048"/>
    <w:rsid w:val="005E1066"/>
    <w:rsid w:val="005E76A6"/>
    <w:rsid w:val="005F3B2A"/>
    <w:rsid w:val="005F3ED2"/>
    <w:rsid w:val="005F4569"/>
    <w:rsid w:val="005F45C5"/>
    <w:rsid w:val="005F4D7B"/>
    <w:rsid w:val="00600D93"/>
    <w:rsid w:val="00610D26"/>
    <w:rsid w:val="00615D31"/>
    <w:rsid w:val="006456F5"/>
    <w:rsid w:val="00647D58"/>
    <w:rsid w:val="006605F0"/>
    <w:rsid w:val="006734AC"/>
    <w:rsid w:val="006A6341"/>
    <w:rsid w:val="006C5731"/>
    <w:rsid w:val="006C76CB"/>
    <w:rsid w:val="006D14D2"/>
    <w:rsid w:val="006D5241"/>
    <w:rsid w:val="006F1171"/>
    <w:rsid w:val="006F5604"/>
    <w:rsid w:val="00705749"/>
    <w:rsid w:val="00712906"/>
    <w:rsid w:val="007153D8"/>
    <w:rsid w:val="007166F9"/>
    <w:rsid w:val="007220CF"/>
    <w:rsid w:val="00723D9E"/>
    <w:rsid w:val="00724D18"/>
    <w:rsid w:val="007256E6"/>
    <w:rsid w:val="0073609D"/>
    <w:rsid w:val="007406F3"/>
    <w:rsid w:val="0074177D"/>
    <w:rsid w:val="00752C8F"/>
    <w:rsid w:val="007543B3"/>
    <w:rsid w:val="00757E69"/>
    <w:rsid w:val="00765879"/>
    <w:rsid w:val="00766CA7"/>
    <w:rsid w:val="007975BF"/>
    <w:rsid w:val="007B46BA"/>
    <w:rsid w:val="007D2399"/>
    <w:rsid w:val="007D7AAF"/>
    <w:rsid w:val="007E1A4E"/>
    <w:rsid w:val="007F11E7"/>
    <w:rsid w:val="00805111"/>
    <w:rsid w:val="0080562E"/>
    <w:rsid w:val="0081129D"/>
    <w:rsid w:val="00812793"/>
    <w:rsid w:val="00822198"/>
    <w:rsid w:val="00831BCB"/>
    <w:rsid w:val="00835804"/>
    <w:rsid w:val="00845730"/>
    <w:rsid w:val="00864809"/>
    <w:rsid w:val="008711AC"/>
    <w:rsid w:val="00877351"/>
    <w:rsid w:val="00881F3B"/>
    <w:rsid w:val="008950DE"/>
    <w:rsid w:val="0089734A"/>
    <w:rsid w:val="008A1F2E"/>
    <w:rsid w:val="008F6102"/>
    <w:rsid w:val="00904E10"/>
    <w:rsid w:val="009122AE"/>
    <w:rsid w:val="0095322E"/>
    <w:rsid w:val="009742B9"/>
    <w:rsid w:val="009775E7"/>
    <w:rsid w:val="009867AB"/>
    <w:rsid w:val="009A40B0"/>
    <w:rsid w:val="009A6A1F"/>
    <w:rsid w:val="009B035A"/>
    <w:rsid w:val="009B1048"/>
    <w:rsid w:val="009D39F3"/>
    <w:rsid w:val="009E7783"/>
    <w:rsid w:val="009F23A7"/>
    <w:rsid w:val="009F6CDE"/>
    <w:rsid w:val="00A150BD"/>
    <w:rsid w:val="00A21F70"/>
    <w:rsid w:val="00A340CF"/>
    <w:rsid w:val="00A40D35"/>
    <w:rsid w:val="00A522E8"/>
    <w:rsid w:val="00A535C0"/>
    <w:rsid w:val="00A608A7"/>
    <w:rsid w:val="00A6142A"/>
    <w:rsid w:val="00A6188C"/>
    <w:rsid w:val="00A70FB4"/>
    <w:rsid w:val="00A7465F"/>
    <w:rsid w:val="00A75C55"/>
    <w:rsid w:val="00A8321B"/>
    <w:rsid w:val="00A8508C"/>
    <w:rsid w:val="00A91CA3"/>
    <w:rsid w:val="00AA47E8"/>
    <w:rsid w:val="00AA7D7F"/>
    <w:rsid w:val="00AC0522"/>
    <w:rsid w:val="00AC0E24"/>
    <w:rsid w:val="00AE1261"/>
    <w:rsid w:val="00AF4266"/>
    <w:rsid w:val="00B03FE5"/>
    <w:rsid w:val="00B15433"/>
    <w:rsid w:val="00B1613E"/>
    <w:rsid w:val="00B256F2"/>
    <w:rsid w:val="00B25882"/>
    <w:rsid w:val="00B42961"/>
    <w:rsid w:val="00B5128F"/>
    <w:rsid w:val="00B51E9E"/>
    <w:rsid w:val="00B54CDD"/>
    <w:rsid w:val="00B74B29"/>
    <w:rsid w:val="00B83A1A"/>
    <w:rsid w:val="00B8718F"/>
    <w:rsid w:val="00B874C4"/>
    <w:rsid w:val="00B87566"/>
    <w:rsid w:val="00B95FCA"/>
    <w:rsid w:val="00BB0E82"/>
    <w:rsid w:val="00BB1FDA"/>
    <w:rsid w:val="00BC6EC3"/>
    <w:rsid w:val="00BD4D99"/>
    <w:rsid w:val="00BD7F9E"/>
    <w:rsid w:val="00BE085F"/>
    <w:rsid w:val="00C0225B"/>
    <w:rsid w:val="00C05F40"/>
    <w:rsid w:val="00C21C09"/>
    <w:rsid w:val="00C35A3B"/>
    <w:rsid w:val="00C4085E"/>
    <w:rsid w:val="00C42DFA"/>
    <w:rsid w:val="00C44C8C"/>
    <w:rsid w:val="00C45CD8"/>
    <w:rsid w:val="00C5284C"/>
    <w:rsid w:val="00C577BF"/>
    <w:rsid w:val="00CB3038"/>
    <w:rsid w:val="00CB5272"/>
    <w:rsid w:val="00CE0DE2"/>
    <w:rsid w:val="00CE77C3"/>
    <w:rsid w:val="00CF6CF9"/>
    <w:rsid w:val="00D00D4F"/>
    <w:rsid w:val="00D14813"/>
    <w:rsid w:val="00D14AC1"/>
    <w:rsid w:val="00D22BD4"/>
    <w:rsid w:val="00D25DF8"/>
    <w:rsid w:val="00D2788B"/>
    <w:rsid w:val="00D5770E"/>
    <w:rsid w:val="00D71D32"/>
    <w:rsid w:val="00D754ED"/>
    <w:rsid w:val="00D92F3A"/>
    <w:rsid w:val="00D939A7"/>
    <w:rsid w:val="00D943E8"/>
    <w:rsid w:val="00DB5811"/>
    <w:rsid w:val="00DC209F"/>
    <w:rsid w:val="00DC2590"/>
    <w:rsid w:val="00DC3827"/>
    <w:rsid w:val="00DC7D6C"/>
    <w:rsid w:val="00DD0F11"/>
    <w:rsid w:val="00DF371C"/>
    <w:rsid w:val="00E03F71"/>
    <w:rsid w:val="00E0796B"/>
    <w:rsid w:val="00E20090"/>
    <w:rsid w:val="00E22305"/>
    <w:rsid w:val="00E23447"/>
    <w:rsid w:val="00E2624E"/>
    <w:rsid w:val="00E2781B"/>
    <w:rsid w:val="00E31573"/>
    <w:rsid w:val="00E3238E"/>
    <w:rsid w:val="00E3376E"/>
    <w:rsid w:val="00E35762"/>
    <w:rsid w:val="00E4529B"/>
    <w:rsid w:val="00E76499"/>
    <w:rsid w:val="00E76E56"/>
    <w:rsid w:val="00E81DF9"/>
    <w:rsid w:val="00E8459A"/>
    <w:rsid w:val="00E93E84"/>
    <w:rsid w:val="00E96372"/>
    <w:rsid w:val="00EA47E7"/>
    <w:rsid w:val="00EA5ECF"/>
    <w:rsid w:val="00EB2D1A"/>
    <w:rsid w:val="00EB5E6C"/>
    <w:rsid w:val="00ED5301"/>
    <w:rsid w:val="00EE5D4B"/>
    <w:rsid w:val="00EE63D6"/>
    <w:rsid w:val="00EF4A73"/>
    <w:rsid w:val="00EF52BF"/>
    <w:rsid w:val="00F06340"/>
    <w:rsid w:val="00F13CD8"/>
    <w:rsid w:val="00F2146C"/>
    <w:rsid w:val="00F341E7"/>
    <w:rsid w:val="00F43306"/>
    <w:rsid w:val="00F46CC3"/>
    <w:rsid w:val="00F86A49"/>
    <w:rsid w:val="00FC395C"/>
    <w:rsid w:val="00FE3D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594CA83"/>
  <w15:chartTrackingRefBased/>
  <w15:docId w15:val="{38205149-496F-C24E-A840-6D4E5F015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45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45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45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45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45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45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45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45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45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45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45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45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45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45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45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45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45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45F9"/>
    <w:rPr>
      <w:rFonts w:eastAsiaTheme="majorEastAsia" w:cstheme="majorBidi"/>
      <w:color w:val="272727" w:themeColor="text1" w:themeTint="D8"/>
    </w:rPr>
  </w:style>
  <w:style w:type="paragraph" w:styleId="Title">
    <w:name w:val="Title"/>
    <w:basedOn w:val="Normal"/>
    <w:next w:val="Normal"/>
    <w:link w:val="TitleChar"/>
    <w:uiPriority w:val="10"/>
    <w:qFormat/>
    <w:rsid w:val="002E45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45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45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45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45F9"/>
    <w:pPr>
      <w:spacing w:before="160"/>
      <w:jc w:val="center"/>
    </w:pPr>
    <w:rPr>
      <w:i/>
      <w:iCs/>
      <w:color w:val="404040" w:themeColor="text1" w:themeTint="BF"/>
    </w:rPr>
  </w:style>
  <w:style w:type="character" w:customStyle="1" w:styleId="QuoteChar">
    <w:name w:val="Quote Char"/>
    <w:basedOn w:val="DefaultParagraphFont"/>
    <w:link w:val="Quote"/>
    <w:uiPriority w:val="29"/>
    <w:rsid w:val="002E45F9"/>
    <w:rPr>
      <w:i/>
      <w:iCs/>
      <w:color w:val="404040" w:themeColor="text1" w:themeTint="BF"/>
    </w:rPr>
  </w:style>
  <w:style w:type="paragraph" w:styleId="ListParagraph">
    <w:name w:val="List Paragraph"/>
    <w:basedOn w:val="Normal"/>
    <w:uiPriority w:val="34"/>
    <w:qFormat/>
    <w:rsid w:val="002E45F9"/>
    <w:pPr>
      <w:ind w:left="720"/>
      <w:contextualSpacing/>
    </w:pPr>
  </w:style>
  <w:style w:type="character" w:styleId="IntenseEmphasis">
    <w:name w:val="Intense Emphasis"/>
    <w:basedOn w:val="DefaultParagraphFont"/>
    <w:uiPriority w:val="21"/>
    <w:qFormat/>
    <w:rsid w:val="002E45F9"/>
    <w:rPr>
      <w:i/>
      <w:iCs/>
      <w:color w:val="0F4761" w:themeColor="accent1" w:themeShade="BF"/>
    </w:rPr>
  </w:style>
  <w:style w:type="paragraph" w:styleId="IntenseQuote">
    <w:name w:val="Intense Quote"/>
    <w:basedOn w:val="Normal"/>
    <w:next w:val="Normal"/>
    <w:link w:val="IntenseQuoteChar"/>
    <w:uiPriority w:val="30"/>
    <w:qFormat/>
    <w:rsid w:val="002E45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45F9"/>
    <w:rPr>
      <w:i/>
      <w:iCs/>
      <w:color w:val="0F4761" w:themeColor="accent1" w:themeShade="BF"/>
    </w:rPr>
  </w:style>
  <w:style w:type="character" w:styleId="IntenseReference">
    <w:name w:val="Intense Reference"/>
    <w:basedOn w:val="DefaultParagraphFont"/>
    <w:uiPriority w:val="32"/>
    <w:qFormat/>
    <w:rsid w:val="002E45F9"/>
    <w:rPr>
      <w:b/>
      <w:bCs/>
      <w:smallCaps/>
      <w:color w:val="0F4761" w:themeColor="accent1" w:themeShade="BF"/>
      <w:spacing w:val="5"/>
    </w:rPr>
  </w:style>
  <w:style w:type="table" w:styleId="TableGrid">
    <w:name w:val="Table Grid"/>
    <w:basedOn w:val="TableNormal"/>
    <w:uiPriority w:val="39"/>
    <w:rsid w:val="002E45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9</Words>
  <Characters>813</Characters>
  <Application>Microsoft Office Word</Application>
  <DocSecurity>0</DocSecurity>
  <Lines>13</Lines>
  <Paragraphs>4</Paragraphs>
  <ScaleCrop>false</ScaleCrop>
  <Company/>
  <LinksUpToDate>false</LinksUpToDate>
  <CharactersWithSpaces>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ker Lauschke</dc:creator>
  <cp:keywords/>
  <dc:description/>
  <cp:lastModifiedBy>Volker Lauschke</cp:lastModifiedBy>
  <cp:revision>1</cp:revision>
  <dcterms:created xsi:type="dcterms:W3CDTF">2026-01-06T15:31:00Z</dcterms:created>
  <dcterms:modified xsi:type="dcterms:W3CDTF">2026-01-06T15:35:00Z</dcterms:modified>
</cp:coreProperties>
</file>